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2CF" w:rsidRPr="00880857" w:rsidRDefault="00937D5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4. </w:t>
      </w:r>
      <w:r w:rsidR="007151AF" w:rsidRPr="00880857">
        <w:rPr>
          <w:rFonts w:ascii="Times New Roman" w:hAnsi="Times New Roman" w:cs="Times New Roman"/>
          <w:lang w:val="en-GB"/>
        </w:rPr>
        <w:t xml:space="preserve"> Expression of newly annotated</w:t>
      </w:r>
      <w:r w:rsidR="00C24713">
        <w:rPr>
          <w:rFonts w:ascii="Times New Roman" w:hAnsi="Times New Roman" w:cs="Times New Roman"/>
          <w:lang w:val="en-GB"/>
        </w:rPr>
        <w:t xml:space="preserve"> genes</w:t>
      </w:r>
      <w:r w:rsidR="007151AF" w:rsidRPr="00880857">
        <w:rPr>
          <w:rFonts w:ascii="Times New Roman" w:hAnsi="Times New Roman" w:cs="Times New Roman"/>
          <w:lang w:val="en-GB"/>
        </w:rPr>
        <w:t xml:space="preserve"> and non-coding RNAs</w:t>
      </w:r>
    </w:p>
    <w:p w:rsidR="007151AF" w:rsidRPr="00880857" w:rsidRDefault="007151AF">
      <w:pPr>
        <w:rPr>
          <w:rFonts w:ascii="Times New Roman" w:hAnsi="Times New Roman" w:cs="Times New Roman"/>
          <w:lang w:val="en-GB"/>
        </w:rPr>
      </w:pPr>
    </w:p>
    <w:tbl>
      <w:tblPr>
        <w:tblStyle w:val="Tabela-Siatka"/>
        <w:tblW w:w="9356" w:type="dxa"/>
        <w:tblLook w:val="04A0" w:firstRow="1" w:lastRow="0" w:firstColumn="1" w:lastColumn="0" w:noHBand="0" w:noVBand="1"/>
      </w:tblPr>
      <w:tblGrid>
        <w:gridCol w:w="1395"/>
        <w:gridCol w:w="2291"/>
        <w:gridCol w:w="1121"/>
        <w:gridCol w:w="1142"/>
        <w:gridCol w:w="1056"/>
        <w:gridCol w:w="1037"/>
        <w:gridCol w:w="1314"/>
      </w:tblGrid>
      <w:tr w:rsidR="007151AF" w:rsidRPr="00937D52" w:rsidTr="00937D52">
        <w:trPr>
          <w:trHeight w:val="750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1AF" w:rsidRPr="00937D52" w:rsidRDefault="007151AF" w:rsidP="007151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7D52">
              <w:rPr>
                <w:rFonts w:ascii="Times New Roman" w:hAnsi="Times New Roman" w:cs="Times New Roman"/>
                <w:lang w:val="en-GB"/>
              </w:rPr>
              <w:t>Name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1AF" w:rsidRPr="00880857" w:rsidRDefault="007151AF" w:rsidP="008808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0857">
              <w:rPr>
                <w:rFonts w:ascii="Times New Roman" w:hAnsi="Times New Roman" w:cs="Times New Roman"/>
                <w:lang w:val="en-GB"/>
              </w:rPr>
              <w:t xml:space="preserve">Position </w:t>
            </w:r>
            <w:r w:rsidR="00880857">
              <w:rPr>
                <w:rFonts w:ascii="Times New Roman" w:hAnsi="Times New Roman" w:cs="Times New Roman"/>
                <w:lang w:val="en-GB"/>
              </w:rPr>
              <w:t>i</w:t>
            </w:r>
            <w:r w:rsidRPr="00880857">
              <w:rPr>
                <w:rFonts w:ascii="Times New Roman" w:hAnsi="Times New Roman" w:cs="Times New Roman"/>
                <w:lang w:val="en-GB"/>
              </w:rPr>
              <w:t>n CFBP1430 genome (FN434113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1AF" w:rsidRPr="00937D52" w:rsidRDefault="00046129" w:rsidP="007151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0-bact (</w:t>
            </w:r>
            <w:r w:rsidR="007151AF" w:rsidRPr="00937D52">
              <w:rPr>
                <w:rFonts w:ascii="Times New Roman" w:hAnsi="Times New Roman" w:cs="Times New Roman"/>
                <w:lang w:val="en-GB"/>
              </w:rPr>
              <w:t>TY culture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1AF" w:rsidRPr="00937D52" w:rsidRDefault="007151AF" w:rsidP="007151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7D52">
              <w:rPr>
                <w:rFonts w:ascii="Times New Roman" w:hAnsi="Times New Roman" w:cs="Times New Roman"/>
                <w:lang w:val="en-GB"/>
              </w:rPr>
              <w:t>I-24h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1AF" w:rsidRPr="00937D52" w:rsidRDefault="00046129" w:rsidP="0004612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-6</w:t>
            </w:r>
            <w:r w:rsidR="007151AF" w:rsidRPr="00937D52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1AF" w:rsidRPr="00937D52" w:rsidRDefault="007151AF" w:rsidP="007151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7D52">
              <w:rPr>
                <w:rFonts w:ascii="Times New Roman" w:hAnsi="Times New Roman" w:cs="Times New Roman"/>
                <w:lang w:val="en-GB"/>
              </w:rPr>
              <w:t>FR-24h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1AF" w:rsidRPr="00937D52" w:rsidRDefault="007151AF" w:rsidP="00046129">
            <w:pPr>
              <w:rPr>
                <w:rFonts w:ascii="Times New Roman" w:hAnsi="Times New Roman" w:cs="Times New Roman"/>
                <w:lang w:val="en-GB"/>
              </w:rPr>
            </w:pPr>
            <w:r w:rsidRPr="00937D52">
              <w:rPr>
                <w:rFonts w:ascii="Times New Roman" w:hAnsi="Times New Roman" w:cs="Times New Roman"/>
                <w:lang w:val="en-GB"/>
              </w:rPr>
              <w:t>FR-</w:t>
            </w:r>
            <w:r w:rsidR="00046129">
              <w:rPr>
                <w:rFonts w:ascii="Times New Roman" w:hAnsi="Times New Roman" w:cs="Times New Roman"/>
                <w:lang w:val="en-GB"/>
              </w:rPr>
              <w:t>6</w:t>
            </w:r>
            <w:r w:rsidRPr="00937D52">
              <w:rPr>
                <w:rFonts w:ascii="Times New Roman" w:hAnsi="Times New Roman" w:cs="Times New Roman"/>
                <w:lang w:val="en-GB"/>
              </w:rPr>
              <w:t>d</w:t>
            </w:r>
          </w:p>
        </w:tc>
      </w:tr>
      <w:tr w:rsidR="007151AF" w:rsidRPr="00937D52" w:rsidTr="00937D52">
        <w:trPr>
          <w:trHeight w:val="300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937D52" w:rsidRDefault="007151AF" w:rsidP="007151A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937D52">
              <w:rPr>
                <w:rFonts w:ascii="Times New Roman" w:hAnsi="Times New Roman" w:cs="Times New Roman"/>
                <w:b/>
                <w:bCs/>
                <w:lang w:val="en-GB"/>
              </w:rPr>
              <w:t>Hfq</w:t>
            </w:r>
            <w:proofErr w:type="spellEnd"/>
            <w:r w:rsidRPr="00937D5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-dependent </w:t>
            </w:r>
            <w:proofErr w:type="spellStart"/>
            <w:r w:rsidRPr="00937D52">
              <w:rPr>
                <w:rFonts w:ascii="Times New Roman" w:hAnsi="Times New Roman" w:cs="Times New Roman"/>
                <w:b/>
                <w:bCs/>
                <w:lang w:val="en-GB"/>
              </w:rPr>
              <w:t>sRNAs</w:t>
            </w:r>
            <w:proofErr w:type="spellEnd"/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7D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f</w:t>
            </w:r>
            <w:proofErr w:type="spellEnd"/>
            <w:r w:rsidRPr="00937D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</w:t>
            </w: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po42)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52654  … 52816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58E-04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02E-03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13E-03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77E-03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90E-03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30071  … 1301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4C6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07E-0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40E-0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31E-0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03E-0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83E-0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45013  … 2450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4C6DFB" w:rsidP="004C6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4C6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04E-0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2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73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936870  … 29367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5,26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9,78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14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84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0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micM</w:t>
            </w:r>
            <w:proofErr w:type="spellEnd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sroB</w:t>
            </w:r>
            <w:proofErr w:type="spellEnd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111723  … 11118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76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52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72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214761  … 12148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6</w:t>
            </w:r>
            <w:bookmarkStart w:id="0" w:name="_GoBack"/>
            <w:bookmarkEnd w:id="0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48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85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72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01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370909  … 13710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7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9,27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85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81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36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6(</w:t>
            </w: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rmaA</w:t>
            </w:r>
            <w:proofErr w:type="spellEnd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745925  … 17460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50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59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4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02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40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926536  … 19266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93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36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6E-0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25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7,90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ryhB</w:t>
            </w:r>
            <w:proofErr w:type="spellEnd"/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944214  … 19442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9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095304 … 20954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23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8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45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0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5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277964 … 22780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24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02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18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75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37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319094 … 23192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5,59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59E-0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07E-0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5E-0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40E-0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361563 … 23616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83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5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27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87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10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400555 … 24006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02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8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73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573226  … 25733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2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9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89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5,47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micA</w:t>
            </w:r>
            <w:proofErr w:type="spellEnd"/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99250  … 8991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9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02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62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77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04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gcvB</w:t>
            </w:r>
            <w:proofErr w:type="spellEnd"/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08561  … 8083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57E-01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23E-0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5,25E-0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97E-0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05E-01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omrAB</w:t>
            </w:r>
            <w:proofErr w:type="spellEnd"/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761953 … 7618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49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8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20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arcZ</w:t>
            </w:r>
            <w:proofErr w:type="spellEnd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ryhA</w:t>
            </w:r>
            <w:proofErr w:type="spellEnd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71942  … 3717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46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77E-0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24E-0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8E-0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3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5(</w:t>
            </w: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ryhB</w:t>
            </w:r>
            <w:proofErr w:type="spellEnd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573224  … 35733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52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7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38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9,25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5,83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790293 … 37904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86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94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30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42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3003 … 832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49E-01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13E-01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83E-01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8E-01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76E-01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18352 … 1182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72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72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79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01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84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1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082386  … 10824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53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19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7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175035  … 11751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86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3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7,58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04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05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229904  … 12300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06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9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7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64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04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729503  … 17296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39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63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72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53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42E-0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C6DFB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757245 … 17573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4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7,08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9,91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9,21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6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856397  … 18564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1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2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8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6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872230  … 18723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9,86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1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5,38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46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8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884779  … 18848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46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07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7,3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7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25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892336  … 18924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98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7,8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34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7,41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8,42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2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354274  … 23543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57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47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8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3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455701 … 24557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87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51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7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3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519085  … 25191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49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63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08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88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39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3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611885  … 26119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3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914094  … 9139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96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01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,06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5,91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63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hrs34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415359  … 4152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2,64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,19E-0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B04B0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56E-06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rprA</w:t>
            </w:r>
            <w:proofErr w:type="spellEnd"/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1734418  … 17343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48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55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3,91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6,01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15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857">
              <w:rPr>
                <w:rFonts w:ascii="Times New Roman" w:hAnsi="Times New Roman" w:cs="Times New Roman"/>
                <w:b/>
                <w:bCs/>
              </w:rPr>
              <w:lastRenderedPageBreak/>
              <w:t>Non-</w:t>
            </w:r>
            <w:proofErr w:type="spellStart"/>
            <w:r w:rsidRPr="00880857">
              <w:rPr>
                <w:rFonts w:ascii="Times New Roman" w:hAnsi="Times New Roman" w:cs="Times New Roman"/>
                <w:b/>
                <w:bCs/>
              </w:rPr>
              <w:t>coding</w:t>
            </w:r>
            <w:proofErr w:type="spellEnd"/>
            <w:r w:rsidRPr="00880857">
              <w:rPr>
                <w:rFonts w:ascii="Times New Roman" w:hAnsi="Times New Roman" w:cs="Times New Roman"/>
                <w:b/>
                <w:bCs/>
              </w:rPr>
              <w:t xml:space="preserve"> RN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80857">
              <w:rPr>
                <w:rFonts w:ascii="Times New Roman" w:hAnsi="Times New Roman" w:cs="Times New Roman"/>
                <w:sz w:val="20"/>
              </w:rPr>
              <w:t>rmsB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1718A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 xml:space="preserve">3465920 </w:t>
            </w:r>
            <w:r w:rsidR="001718A4">
              <w:rPr>
                <w:rFonts w:ascii="Times New Roman" w:hAnsi="Times New Roman" w:cs="Times New Roman"/>
                <w:sz w:val="20"/>
              </w:rPr>
              <w:t>…</w:t>
            </w:r>
            <w:r w:rsidRPr="00880857">
              <w:rPr>
                <w:rFonts w:ascii="Times New Roman" w:hAnsi="Times New Roman" w:cs="Times New Roman"/>
                <w:sz w:val="20"/>
              </w:rPr>
              <w:t xml:space="preserve"> 346720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1,01E+00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2,86E-01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2,71E-01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1,88E-01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1,13E-01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</w:tr>
      <w:tr w:rsidR="007151AF" w:rsidRPr="00880857" w:rsidTr="00937D52">
        <w:trPr>
          <w:trHeight w:val="315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0857">
              <w:rPr>
                <w:rFonts w:ascii="Times New Roman" w:hAnsi="Times New Roman" w:cs="Times New Roman"/>
                <w:b/>
                <w:bCs/>
              </w:rPr>
              <w:t>Genes</w:t>
            </w:r>
            <w:proofErr w:type="spellEnd"/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A54517" w:rsidRDefault="007151AF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A54517">
              <w:rPr>
                <w:rFonts w:ascii="Times New Roman" w:hAnsi="Times New Roman" w:cs="Times New Roman"/>
                <w:i/>
                <w:sz w:val="20"/>
              </w:rPr>
              <w:t>ppqA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3173704</w:t>
            </w:r>
            <w:r w:rsidR="001718A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80857">
              <w:rPr>
                <w:rFonts w:ascii="Times New Roman" w:hAnsi="Times New Roman" w:cs="Times New Roman"/>
                <w:sz w:val="20"/>
              </w:rPr>
              <w:t>… 3173784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6,38E-0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2,15E-0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6,98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2,94E-0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B22C8"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9,42E-0</w:t>
            </w:r>
            <w:r w:rsidR="007B04B0" w:rsidRPr="00880857">
              <w:rPr>
                <w:rFonts w:ascii="Times New Roman" w:hAnsi="Times New Roman" w:cs="Times New Roman"/>
                <w:sz w:val="20"/>
              </w:rPr>
              <w:t>4</w:t>
            </w:r>
            <w:r w:rsidR="007B04B0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EAM_293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569413 … 569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1,04E-03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1,62E-02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7,47E-03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1,53E-02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1AF" w:rsidRPr="00880857" w:rsidRDefault="007151AF" w:rsidP="007151AF">
            <w:pPr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3,29E-03</w:t>
            </w:r>
            <w:r w:rsidR="00DB22C8" w:rsidRPr="0088085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7151AF" w:rsidRPr="00880857" w:rsidTr="00937D52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A54517" w:rsidRDefault="007151A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A54517">
              <w:rPr>
                <w:rFonts w:ascii="Times New Roman" w:hAnsi="Times New Roman" w:cs="Times New Roman"/>
                <w:i/>
                <w:sz w:val="20"/>
              </w:rPr>
              <w:t>orf18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7151AF" w:rsidP="001718A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</w:rPr>
              <w:t>594641 … 5946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1AF" w:rsidRPr="00880857" w:rsidRDefault="00DB22C8" w:rsidP="007151AF">
            <w:pPr>
              <w:rPr>
                <w:rFonts w:ascii="Times New Roman" w:hAnsi="Times New Roman" w:cs="Times New Roman"/>
                <w:sz w:val="20"/>
              </w:rPr>
            </w:pPr>
            <w:r w:rsidRPr="008808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08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:rsidR="00EF77EC" w:rsidRPr="00880857" w:rsidRDefault="00DB22C8" w:rsidP="00EF77EC">
      <w:pPr>
        <w:spacing w:line="360" w:lineRule="auto"/>
        <w:ind w:left="142"/>
        <w:jc w:val="both"/>
        <w:rPr>
          <w:rFonts w:ascii="Times New Roman" w:hAnsi="Times New Roman" w:cs="Times New Roman"/>
          <w:bCs/>
          <w:sz w:val="20"/>
          <w:szCs w:val="24"/>
          <w:lang w:val="en-GB"/>
        </w:rPr>
      </w:pPr>
      <w:r w:rsidRPr="00880857">
        <w:rPr>
          <w:rFonts w:ascii="Times New Roman" w:hAnsi="Times New Roman" w:cs="Times New Roman"/>
          <w:lang w:val="en-GB"/>
        </w:rPr>
        <w:t>*</w:t>
      </w:r>
      <w:r w:rsidRPr="00880857">
        <w:rPr>
          <w:rFonts w:ascii="Times New Roman" w:hAnsi="Times New Roman" w:cs="Times New Roman"/>
          <w:sz w:val="18"/>
          <w:lang w:val="en-GB"/>
        </w:rPr>
        <w:t xml:space="preserve"> </w:t>
      </w:r>
      <w:r w:rsidR="00EF77EC" w:rsidRPr="00880857">
        <w:rPr>
          <w:rFonts w:ascii="Times New Roman" w:hAnsi="Times New Roman" w:cs="Times New Roman"/>
          <w:bCs/>
          <w:sz w:val="20"/>
          <w:szCs w:val="24"/>
          <w:lang w:val="en-GB"/>
        </w:rPr>
        <w:t>The data that do not differ significantly from one another are marked with the same letter.</w:t>
      </w:r>
    </w:p>
    <w:p w:rsidR="007151AF" w:rsidRPr="00880857" w:rsidRDefault="007151AF" w:rsidP="00DB22C8">
      <w:pPr>
        <w:rPr>
          <w:rFonts w:ascii="Times New Roman" w:hAnsi="Times New Roman" w:cs="Times New Roman"/>
          <w:lang w:val="en-GB"/>
        </w:rPr>
      </w:pPr>
    </w:p>
    <w:sectPr w:rsidR="007151AF" w:rsidRPr="008808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616CF6"/>
    <w:multiLevelType w:val="hybridMultilevel"/>
    <w:tmpl w:val="55EEE09A"/>
    <w:lvl w:ilvl="0" w:tplc="CC101C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1AF"/>
    <w:rsid w:val="00046129"/>
    <w:rsid w:val="001718A4"/>
    <w:rsid w:val="0025506C"/>
    <w:rsid w:val="004C6DFB"/>
    <w:rsid w:val="007151AF"/>
    <w:rsid w:val="007B04B0"/>
    <w:rsid w:val="00880857"/>
    <w:rsid w:val="008A12CF"/>
    <w:rsid w:val="008E1FFD"/>
    <w:rsid w:val="00937D52"/>
    <w:rsid w:val="00A54517"/>
    <w:rsid w:val="00A84AAF"/>
    <w:rsid w:val="00C24713"/>
    <w:rsid w:val="00DB22C8"/>
    <w:rsid w:val="00EF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E41984-D4BB-4D03-8100-9767B7E1C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15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DB22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15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Puławska</dc:creator>
  <cp:keywords/>
  <dc:description/>
  <cp:lastModifiedBy>J. Pulawska</cp:lastModifiedBy>
  <cp:revision>2</cp:revision>
  <dcterms:created xsi:type="dcterms:W3CDTF">2017-08-31T11:30:00Z</dcterms:created>
  <dcterms:modified xsi:type="dcterms:W3CDTF">2017-08-31T11:30:00Z</dcterms:modified>
</cp:coreProperties>
</file>